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14659" w14:textId="6FD0BC4E" w:rsidR="00CD0CA9" w:rsidRPr="00CD0CA9" w:rsidRDefault="00CD0CA9" w:rsidP="00B511FB">
      <w:pPr>
        <w:spacing w:line="360" w:lineRule="auto"/>
        <w:rPr>
          <w:rFonts w:cs="Times New Roman"/>
          <w:b/>
          <w:bCs/>
          <w:sz w:val="28"/>
          <w:szCs w:val="28"/>
          <w:lang w:val="en-US"/>
        </w:rPr>
      </w:pPr>
      <w:r w:rsidRPr="00CD0CA9">
        <w:rPr>
          <w:rFonts w:cs="Times New Roman"/>
          <w:b/>
          <w:bCs/>
          <w:sz w:val="28"/>
          <w:szCs w:val="28"/>
          <w:lang w:val="en-US"/>
        </w:rPr>
        <w:t>Supplementary Material</w:t>
      </w:r>
      <w:r w:rsidR="00875224">
        <w:rPr>
          <w:rFonts w:cs="Times New Roman"/>
          <w:b/>
          <w:bCs/>
          <w:sz w:val="28"/>
          <w:szCs w:val="28"/>
          <w:lang w:val="en-US"/>
        </w:rPr>
        <w:t>s</w:t>
      </w:r>
    </w:p>
    <w:p w14:paraId="31E17956" w14:textId="5096E67E" w:rsidR="00DB1FFF" w:rsidRPr="00DC311D" w:rsidRDefault="00DB1FFF" w:rsidP="00B511FB">
      <w:pPr>
        <w:spacing w:line="360" w:lineRule="auto"/>
        <w:rPr>
          <w:rFonts w:eastAsia="Calibri" w:cs="Times New Roman"/>
          <w:lang w:val="en-US"/>
        </w:rPr>
      </w:pPr>
      <w:r w:rsidRPr="00317306">
        <w:rPr>
          <w:rFonts w:eastAsia="Calibri" w:cs="Times New Roman"/>
          <w:b/>
          <w:bCs/>
          <w:lang w:val="en-US"/>
        </w:rPr>
        <w:t xml:space="preserve">Table </w:t>
      </w:r>
      <w:r w:rsidR="00C34504">
        <w:rPr>
          <w:rFonts w:eastAsia="Calibri" w:cs="Times New Roman"/>
          <w:b/>
          <w:bCs/>
          <w:lang w:val="en-US"/>
        </w:rPr>
        <w:t>1</w:t>
      </w:r>
      <w:r w:rsidRPr="00317306">
        <w:rPr>
          <w:rFonts w:eastAsia="Calibri" w:cs="Times New Roman"/>
          <w:b/>
          <w:bCs/>
          <w:lang w:val="en-US"/>
        </w:rPr>
        <w:t>.</w:t>
      </w:r>
      <w:r w:rsidRPr="00DC311D">
        <w:rPr>
          <w:rFonts w:eastAsia="Calibri" w:cs="Times New Roman"/>
          <w:lang w:val="en-US"/>
        </w:rPr>
        <w:t xml:space="preserve"> </w:t>
      </w:r>
      <w:r>
        <w:rPr>
          <w:rFonts w:eastAsia="Calibri" w:cs="Times New Roman"/>
          <w:lang w:val="en-US"/>
        </w:rPr>
        <w:t>D</w:t>
      </w:r>
      <w:r w:rsidRPr="001E3558">
        <w:rPr>
          <w:rFonts w:eastAsia="Calibri" w:cs="Times New Roman"/>
          <w:lang w:val="en-US"/>
        </w:rPr>
        <w:t>escriptive statistics</w:t>
      </w:r>
      <w:r>
        <w:rPr>
          <w:rFonts w:eastAsia="Calibri" w:cs="Times New Roman"/>
          <w:lang w:val="en-US"/>
        </w:rPr>
        <w:t xml:space="preserve"> </w:t>
      </w:r>
      <w:r w:rsidR="00CC67B9" w:rsidRPr="00CC67B9">
        <w:rPr>
          <w:rFonts w:eastAsia="Calibri" w:cs="Times New Roman"/>
          <w:lang w:val="en-US"/>
        </w:rPr>
        <w:t>for</w:t>
      </w:r>
      <w:r w:rsidR="00F47D0A">
        <w:rPr>
          <w:rFonts w:eastAsia="Calibri" w:cs="Times New Roman"/>
          <w:lang w:val="en-US"/>
        </w:rPr>
        <w:t xml:space="preserve"> </w:t>
      </w:r>
      <w:r w:rsidR="00322141">
        <w:rPr>
          <w:rFonts w:eastAsia="Calibri" w:cs="Times New Roman"/>
          <w:lang w:val="en-US"/>
        </w:rPr>
        <w:t xml:space="preserve">the </w:t>
      </w:r>
      <w:r w:rsidR="00677B6C">
        <w:rPr>
          <w:rFonts w:eastAsia="Calibri" w:cs="Times New Roman"/>
          <w:lang w:val="en-US"/>
        </w:rPr>
        <w:t xml:space="preserve">total </w:t>
      </w:r>
      <w:r w:rsidR="00507A60" w:rsidRPr="00507A60">
        <w:rPr>
          <w:rFonts w:eastAsia="Calibri" w:cs="Times New Roman"/>
          <w:lang w:val="en-US"/>
        </w:rPr>
        <w:t>ball-bound actions</w:t>
      </w:r>
      <w:r w:rsidR="00507A60">
        <w:rPr>
          <w:rFonts w:eastAsia="Calibri" w:cs="Times New Roman"/>
          <w:lang w:val="en-US"/>
        </w:rPr>
        <w:t xml:space="preserve"> of </w:t>
      </w:r>
      <w:r w:rsidR="00C34504">
        <w:rPr>
          <w:rFonts w:eastAsia="Calibri" w:cs="Times New Roman"/>
          <w:lang w:val="en-US"/>
        </w:rPr>
        <w:t>the sampled</w:t>
      </w:r>
      <w:r w:rsidR="00507A60">
        <w:rPr>
          <w:rFonts w:eastAsia="Calibri" w:cs="Times New Roman"/>
          <w:lang w:val="en-US"/>
        </w:rPr>
        <w:t xml:space="preserve"> teams.</w:t>
      </w:r>
    </w:p>
    <w:p w14:paraId="31F8A6EB" w14:textId="77777777" w:rsidR="00DB1FFF" w:rsidRPr="000D2C68" w:rsidRDefault="00DB1FFF" w:rsidP="00DB1FFF">
      <w:pPr>
        <w:spacing w:line="240" w:lineRule="auto"/>
        <w:rPr>
          <w:rFonts w:eastAsia="Calibri" w:cs="Times New Roman"/>
          <w:sz w:val="16"/>
          <w:lang w:val="en-US"/>
        </w:rPr>
      </w:pPr>
    </w:p>
    <w:tbl>
      <w:tblPr>
        <w:tblW w:w="121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2199"/>
      </w:tblGrid>
      <w:tr w:rsidR="00F443F2" w:rsidRPr="00DC311D" w14:paraId="37AE7507" w14:textId="77777777" w:rsidTr="00B261A3">
        <w:trPr>
          <w:trHeight w:hRule="exact" w:val="284"/>
        </w:trPr>
        <w:tc>
          <w:tcPr>
            <w:tcW w:w="1836" w:type="pct"/>
            <w:tcBorders>
              <w:top w:val="single" w:sz="8" w:space="0" w:color="auto"/>
              <w:bottom w:val="single" w:sz="8" w:space="0" w:color="auto"/>
            </w:tcBorders>
          </w:tcPr>
          <w:p w14:paraId="49954A08" w14:textId="7F372E30" w:rsidR="00F443F2" w:rsidRPr="00E43542" w:rsidRDefault="0062299A" w:rsidP="00D12D51">
            <w:pPr>
              <w:spacing w:line="240" w:lineRule="auto"/>
              <w:jc w:val="left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Calibri" w:cs="Times New Roman"/>
                <w:b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3164" w:type="pct"/>
            <w:tcBorders>
              <w:top w:val="single" w:sz="8" w:space="0" w:color="auto"/>
              <w:bottom w:val="single" w:sz="8" w:space="0" w:color="auto"/>
            </w:tcBorders>
          </w:tcPr>
          <w:p w14:paraId="43321667" w14:textId="77777777" w:rsidR="00F443F2" w:rsidRPr="003843CE" w:rsidRDefault="00F443F2" w:rsidP="00D12D51">
            <w:pPr>
              <w:spacing w:line="240" w:lineRule="auto"/>
              <w:jc w:val="center"/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25303"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</w:t>
            </w:r>
            <w:r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± </w:t>
            </w:r>
            <w:r w:rsidRPr="00825303"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 w:rsidR="00F443F2" w:rsidRPr="00DC311D" w14:paraId="495E26F4" w14:textId="77777777" w:rsidTr="00B261A3">
        <w:trPr>
          <w:trHeight w:hRule="exact" w:val="340"/>
        </w:trPr>
        <w:tc>
          <w:tcPr>
            <w:tcW w:w="1836" w:type="pct"/>
          </w:tcPr>
          <w:p w14:paraId="3ACC57CC" w14:textId="190B25DB" w:rsidR="00F443F2" w:rsidRPr="00DC311D" w:rsidRDefault="00F443F2" w:rsidP="00D12D51">
            <w:pPr>
              <w:spacing w:line="240" w:lineRule="auto"/>
              <w:jc w:val="left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All Actions</w:t>
            </w:r>
          </w:p>
        </w:tc>
        <w:tc>
          <w:tcPr>
            <w:tcW w:w="3164" w:type="pct"/>
          </w:tcPr>
          <w:p w14:paraId="6FC963E6" w14:textId="13FE46E8" w:rsidR="00F443F2" w:rsidRPr="00CD0CA9" w:rsidRDefault="00F443F2" w:rsidP="00D12D5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34</w:t>
            </w:r>
            <w:r w:rsidR="00CB098A">
              <w:rPr>
                <w:rFonts w:cs="Times New Roman"/>
                <w:color w:val="000000"/>
                <w:sz w:val="20"/>
                <w:szCs w:val="20"/>
              </w:rPr>
              <w:t>.00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CD0CA9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 69.77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443F2" w:rsidRPr="00DC311D" w14:paraId="4B578543" w14:textId="77777777" w:rsidTr="00B261A3">
        <w:trPr>
          <w:trHeight w:hRule="exact" w:val="340"/>
        </w:trPr>
        <w:tc>
          <w:tcPr>
            <w:tcW w:w="1836" w:type="pct"/>
          </w:tcPr>
          <w:p w14:paraId="108A884B" w14:textId="0C96A126" w:rsidR="00F443F2" w:rsidRDefault="00F443F2" w:rsidP="00D12D51">
            <w:pPr>
              <w:spacing w:line="240" w:lineRule="auto"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Shooting</w:t>
            </w:r>
          </w:p>
        </w:tc>
        <w:tc>
          <w:tcPr>
            <w:tcW w:w="3164" w:type="pct"/>
          </w:tcPr>
          <w:p w14:paraId="2D9B67B5" w14:textId="30E7BAFF" w:rsidR="00F443F2" w:rsidRPr="00CD0CA9" w:rsidRDefault="00F443F2" w:rsidP="00D12D5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64.60 </w:t>
            </w:r>
            <w:r w:rsidRPr="00CD0CA9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 6.07</w:t>
            </w:r>
          </w:p>
        </w:tc>
      </w:tr>
      <w:tr w:rsidR="00F443F2" w:rsidRPr="00DC311D" w14:paraId="13A1CB75" w14:textId="77777777" w:rsidTr="00B261A3">
        <w:trPr>
          <w:trHeight w:hRule="exact" w:val="340"/>
        </w:trPr>
        <w:tc>
          <w:tcPr>
            <w:tcW w:w="1836" w:type="pct"/>
          </w:tcPr>
          <w:p w14:paraId="40F4FBF8" w14:textId="22097FD1" w:rsidR="00F443F2" w:rsidRDefault="00F443F2" w:rsidP="00D12D51">
            <w:pPr>
              <w:spacing w:line="240" w:lineRule="auto"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Passing</w:t>
            </w:r>
          </w:p>
        </w:tc>
        <w:tc>
          <w:tcPr>
            <w:tcW w:w="3164" w:type="pct"/>
          </w:tcPr>
          <w:p w14:paraId="11733DF3" w14:textId="074F77A0" w:rsidR="00F443F2" w:rsidRPr="00CD0CA9" w:rsidRDefault="00F443F2" w:rsidP="00D12D5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117.40 </w:t>
            </w:r>
            <w:r w:rsidRPr="00CD0CA9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 29.31</w:t>
            </w:r>
          </w:p>
        </w:tc>
      </w:tr>
      <w:tr w:rsidR="00F443F2" w:rsidRPr="00DC311D" w14:paraId="6192DE51" w14:textId="77777777" w:rsidTr="00B261A3">
        <w:trPr>
          <w:trHeight w:hRule="exact" w:val="340"/>
        </w:trPr>
        <w:tc>
          <w:tcPr>
            <w:tcW w:w="1836" w:type="pct"/>
          </w:tcPr>
          <w:p w14:paraId="151AEE11" w14:textId="38714DC1" w:rsidR="00F443F2" w:rsidRDefault="00F443F2" w:rsidP="00D12D51">
            <w:pPr>
              <w:spacing w:line="240" w:lineRule="auto"/>
              <w:jc w:val="left"/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Dribbling</w:t>
            </w:r>
          </w:p>
        </w:tc>
        <w:tc>
          <w:tcPr>
            <w:tcW w:w="3164" w:type="pct"/>
          </w:tcPr>
          <w:p w14:paraId="452BCCBB" w14:textId="2CAE01DB" w:rsidR="00F443F2" w:rsidRPr="00CD0CA9" w:rsidRDefault="00F443F2" w:rsidP="00D12D5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127.20 </w:t>
            </w:r>
            <w:r w:rsidRPr="00CD0CA9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 20.51</w:t>
            </w:r>
          </w:p>
        </w:tc>
      </w:tr>
      <w:tr w:rsidR="00F443F2" w:rsidRPr="00DC311D" w14:paraId="6B6EDCA4" w14:textId="77777777" w:rsidTr="00B261A3">
        <w:trPr>
          <w:trHeight w:hRule="exact" w:val="340"/>
        </w:trPr>
        <w:tc>
          <w:tcPr>
            <w:tcW w:w="1836" w:type="pct"/>
            <w:tcBorders>
              <w:bottom w:val="single" w:sz="8" w:space="0" w:color="auto"/>
            </w:tcBorders>
          </w:tcPr>
          <w:p w14:paraId="3C094631" w14:textId="2FBE2CC7" w:rsidR="00F443F2" w:rsidRPr="00DC311D" w:rsidRDefault="00F443F2" w:rsidP="00D12D51">
            <w:pPr>
              <w:spacing w:line="240" w:lineRule="auto"/>
              <w:jc w:val="left"/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Cs/>
                <w:color w:val="000000"/>
                <w:sz w:val="20"/>
                <w:szCs w:val="20"/>
                <w:lang w:val="en-US"/>
              </w:rPr>
              <w:t>Receiving</w:t>
            </w:r>
          </w:p>
        </w:tc>
        <w:tc>
          <w:tcPr>
            <w:tcW w:w="3164" w:type="pct"/>
            <w:tcBorders>
              <w:bottom w:val="single" w:sz="8" w:space="0" w:color="auto"/>
            </w:tcBorders>
          </w:tcPr>
          <w:p w14:paraId="7F985547" w14:textId="336798D6" w:rsidR="00F443F2" w:rsidRPr="00CD0CA9" w:rsidRDefault="00F443F2" w:rsidP="00D12D51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 xml:space="preserve">124.80 </w:t>
            </w:r>
            <w:r w:rsidRPr="00CD0CA9"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>±</w:t>
            </w:r>
            <w:r>
              <w:rPr>
                <w:rFonts w:eastAsia="Calibri" w:cs="Times New Roman"/>
                <w:color w:val="000000"/>
                <w:sz w:val="20"/>
                <w:szCs w:val="20"/>
                <w:lang w:val="en-US"/>
              </w:rPr>
              <w:t xml:space="preserve"> 26.49</w:t>
            </w:r>
          </w:p>
        </w:tc>
      </w:tr>
    </w:tbl>
    <w:p w14:paraId="207F37E7" w14:textId="65917438" w:rsidR="00C61184" w:rsidRDefault="00E910BC" w:rsidP="00C61184">
      <w:pPr>
        <w:spacing w:line="240" w:lineRule="auto"/>
        <w:rPr>
          <w:rFonts w:eastAsia="Calibri" w:cs="Times New Roman"/>
          <w:b/>
          <w:bCs/>
          <w:lang w:val="en-US"/>
        </w:rPr>
      </w:pPr>
      <w:r w:rsidRPr="00CB098A">
        <w:rPr>
          <w:rFonts w:eastAsia="Calibri" w:cs="Times New Roman"/>
          <w:i/>
          <w:sz w:val="16"/>
          <w:lang w:val="en-US"/>
        </w:rPr>
        <w:t>N</w:t>
      </w:r>
      <w:r>
        <w:rPr>
          <w:rFonts w:eastAsia="Calibri" w:cs="Times New Roman"/>
          <w:iCs/>
          <w:sz w:val="16"/>
          <w:lang w:val="en-US"/>
        </w:rPr>
        <w:t xml:space="preserve"> = 5. </w:t>
      </w:r>
    </w:p>
    <w:p w14:paraId="5E59D899" w14:textId="4B906B30" w:rsidR="00DB1FFF" w:rsidRDefault="00DB1FFF" w:rsidP="00D12D51">
      <w:pPr>
        <w:rPr>
          <w:rFonts w:eastAsia="Calibri" w:cs="Times New Roman"/>
          <w:b/>
          <w:bCs/>
          <w:lang w:val="en-US"/>
        </w:rPr>
      </w:pPr>
    </w:p>
    <w:p w14:paraId="5853FFCC" w14:textId="2D7A6B02" w:rsidR="00DB1FFF" w:rsidRDefault="00DB1FFF" w:rsidP="008F5150">
      <w:pPr>
        <w:rPr>
          <w:rFonts w:eastAsia="Calibri" w:cs="Times New Roman"/>
          <w:b/>
          <w:bCs/>
          <w:lang w:val="en-US"/>
        </w:rPr>
      </w:pPr>
    </w:p>
    <w:p w14:paraId="7713B376" w14:textId="3D167381" w:rsidR="00E92A06" w:rsidRDefault="00E92A06" w:rsidP="008F5150">
      <w:pPr>
        <w:rPr>
          <w:rFonts w:eastAsia="Calibri" w:cs="Times New Roman"/>
          <w:b/>
          <w:bCs/>
          <w:lang w:val="en-US"/>
        </w:rPr>
      </w:pPr>
    </w:p>
    <w:p w14:paraId="2159FFD2" w14:textId="14B7DA9B" w:rsidR="00C61184" w:rsidRDefault="00C61184" w:rsidP="008F5150">
      <w:pPr>
        <w:rPr>
          <w:rFonts w:eastAsia="Calibri" w:cs="Times New Roman"/>
          <w:b/>
          <w:bCs/>
          <w:lang w:val="en-US"/>
        </w:rPr>
      </w:pPr>
    </w:p>
    <w:p w14:paraId="6C4A3270" w14:textId="77777777" w:rsidR="00C61184" w:rsidRDefault="00C61184" w:rsidP="008F5150">
      <w:pPr>
        <w:rPr>
          <w:rFonts w:eastAsia="Calibri" w:cs="Times New Roman"/>
          <w:b/>
          <w:bCs/>
          <w:lang w:val="en-US"/>
        </w:rPr>
      </w:pPr>
    </w:p>
    <w:p w14:paraId="18DF0CF3" w14:textId="55389D17" w:rsidR="00E92A06" w:rsidRDefault="00E92A06" w:rsidP="008F5150">
      <w:pPr>
        <w:rPr>
          <w:rFonts w:eastAsia="Calibri" w:cs="Times New Roman"/>
          <w:b/>
          <w:bCs/>
          <w:lang w:val="en-US"/>
        </w:rPr>
      </w:pPr>
    </w:p>
    <w:p w14:paraId="77EF4C33" w14:textId="721CDD21" w:rsidR="005C71FC" w:rsidRDefault="005C71FC" w:rsidP="008F5150">
      <w:pPr>
        <w:rPr>
          <w:rFonts w:eastAsia="Calibri" w:cs="Times New Roman"/>
          <w:b/>
          <w:bCs/>
          <w:lang w:val="en-US"/>
        </w:rPr>
      </w:pPr>
    </w:p>
    <w:p w14:paraId="585C333F" w14:textId="77777777" w:rsidR="00EC4493" w:rsidRDefault="00EC4493" w:rsidP="008F5150">
      <w:pPr>
        <w:rPr>
          <w:rFonts w:eastAsia="Calibri" w:cs="Times New Roman"/>
          <w:b/>
          <w:bCs/>
          <w:lang w:val="en-US"/>
        </w:rPr>
      </w:pPr>
    </w:p>
    <w:p w14:paraId="6CBED91F" w14:textId="709C5DC4" w:rsidR="00E92A06" w:rsidRDefault="00E92A06" w:rsidP="008F5150">
      <w:pPr>
        <w:rPr>
          <w:rFonts w:eastAsia="Calibri" w:cs="Times New Roman"/>
          <w:b/>
          <w:bCs/>
          <w:lang w:val="en-US"/>
        </w:rPr>
      </w:pPr>
    </w:p>
    <w:p w14:paraId="15FBB7A4" w14:textId="0ECEB7B2" w:rsidR="00E92A06" w:rsidRDefault="00E92A06" w:rsidP="008F5150">
      <w:pPr>
        <w:rPr>
          <w:rFonts w:eastAsia="Calibri" w:cs="Times New Roman"/>
          <w:b/>
          <w:bCs/>
          <w:lang w:val="en-US"/>
        </w:rPr>
      </w:pPr>
    </w:p>
    <w:p w14:paraId="2B69D24D" w14:textId="77777777" w:rsidR="00E92A06" w:rsidRDefault="00E92A06" w:rsidP="008F5150">
      <w:pPr>
        <w:rPr>
          <w:rFonts w:eastAsia="Calibri" w:cs="Times New Roman"/>
          <w:b/>
          <w:bCs/>
          <w:lang w:val="en-US"/>
        </w:rPr>
      </w:pPr>
    </w:p>
    <w:sectPr w:rsidR="00E92A06" w:rsidSect="0088261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8369F3"/>
    <w:multiLevelType w:val="hybridMultilevel"/>
    <w:tmpl w:val="43D013E4"/>
    <w:lvl w:ilvl="0" w:tplc="772EC20E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61B"/>
    <w:rsid w:val="00001629"/>
    <w:rsid w:val="00032333"/>
    <w:rsid w:val="00037534"/>
    <w:rsid w:val="00051DDF"/>
    <w:rsid w:val="00060803"/>
    <w:rsid w:val="000648A5"/>
    <w:rsid w:val="00064DE4"/>
    <w:rsid w:val="00065A8A"/>
    <w:rsid w:val="000740FB"/>
    <w:rsid w:val="00083EDC"/>
    <w:rsid w:val="00087380"/>
    <w:rsid w:val="00091D84"/>
    <w:rsid w:val="000951B7"/>
    <w:rsid w:val="000C1CEE"/>
    <w:rsid w:val="000C450E"/>
    <w:rsid w:val="000D2267"/>
    <w:rsid w:val="000F2854"/>
    <w:rsid w:val="000F2990"/>
    <w:rsid w:val="000F7019"/>
    <w:rsid w:val="00102958"/>
    <w:rsid w:val="001041B8"/>
    <w:rsid w:val="001049C5"/>
    <w:rsid w:val="0010698E"/>
    <w:rsid w:val="0012592C"/>
    <w:rsid w:val="00127533"/>
    <w:rsid w:val="00132748"/>
    <w:rsid w:val="00152CDA"/>
    <w:rsid w:val="00181FC7"/>
    <w:rsid w:val="00190466"/>
    <w:rsid w:val="001C08CE"/>
    <w:rsid w:val="001C427A"/>
    <w:rsid w:val="001C7F56"/>
    <w:rsid w:val="001D4778"/>
    <w:rsid w:val="001E1AC7"/>
    <w:rsid w:val="001E21E4"/>
    <w:rsid w:val="001E3558"/>
    <w:rsid w:val="001F4679"/>
    <w:rsid w:val="001F522F"/>
    <w:rsid w:val="00230CA1"/>
    <w:rsid w:val="00234E28"/>
    <w:rsid w:val="00234F03"/>
    <w:rsid w:val="00247289"/>
    <w:rsid w:val="0025380D"/>
    <w:rsid w:val="00266A09"/>
    <w:rsid w:val="00266F82"/>
    <w:rsid w:val="00275DD0"/>
    <w:rsid w:val="002779EF"/>
    <w:rsid w:val="002815F2"/>
    <w:rsid w:val="00283697"/>
    <w:rsid w:val="0029204D"/>
    <w:rsid w:val="002A0568"/>
    <w:rsid w:val="002A09DF"/>
    <w:rsid w:val="002A4D6E"/>
    <w:rsid w:val="002A6072"/>
    <w:rsid w:val="002A7C03"/>
    <w:rsid w:val="002C0F76"/>
    <w:rsid w:val="002E1A34"/>
    <w:rsid w:val="00317306"/>
    <w:rsid w:val="00320246"/>
    <w:rsid w:val="003217E2"/>
    <w:rsid w:val="00322141"/>
    <w:rsid w:val="003467D2"/>
    <w:rsid w:val="00350614"/>
    <w:rsid w:val="00357DDE"/>
    <w:rsid w:val="00362D27"/>
    <w:rsid w:val="003647DB"/>
    <w:rsid w:val="00383AAC"/>
    <w:rsid w:val="003843CE"/>
    <w:rsid w:val="00396A69"/>
    <w:rsid w:val="003B4F75"/>
    <w:rsid w:val="003C78F4"/>
    <w:rsid w:val="003D203E"/>
    <w:rsid w:val="003D6B59"/>
    <w:rsid w:val="003F0968"/>
    <w:rsid w:val="003F60D4"/>
    <w:rsid w:val="00402700"/>
    <w:rsid w:val="004042A5"/>
    <w:rsid w:val="00406810"/>
    <w:rsid w:val="00425902"/>
    <w:rsid w:val="0043192C"/>
    <w:rsid w:val="004348B2"/>
    <w:rsid w:val="00445764"/>
    <w:rsid w:val="0045504D"/>
    <w:rsid w:val="0046042B"/>
    <w:rsid w:val="00464345"/>
    <w:rsid w:val="00471BA0"/>
    <w:rsid w:val="00475D64"/>
    <w:rsid w:val="004766FF"/>
    <w:rsid w:val="004776B0"/>
    <w:rsid w:val="00491450"/>
    <w:rsid w:val="00492032"/>
    <w:rsid w:val="004B04F7"/>
    <w:rsid w:val="004B3745"/>
    <w:rsid w:val="004B7541"/>
    <w:rsid w:val="004D5CA0"/>
    <w:rsid w:val="004D6164"/>
    <w:rsid w:val="004E2A78"/>
    <w:rsid w:val="005051C2"/>
    <w:rsid w:val="00505C34"/>
    <w:rsid w:val="00507A60"/>
    <w:rsid w:val="00537AA1"/>
    <w:rsid w:val="00545634"/>
    <w:rsid w:val="00575ACE"/>
    <w:rsid w:val="00587038"/>
    <w:rsid w:val="005979F3"/>
    <w:rsid w:val="005B4474"/>
    <w:rsid w:val="005B4EF7"/>
    <w:rsid w:val="005C71FC"/>
    <w:rsid w:val="005D2EB6"/>
    <w:rsid w:val="005F24B9"/>
    <w:rsid w:val="00601EBE"/>
    <w:rsid w:val="00602FB7"/>
    <w:rsid w:val="00614E16"/>
    <w:rsid w:val="00617C8F"/>
    <w:rsid w:val="0062299A"/>
    <w:rsid w:val="006302D0"/>
    <w:rsid w:val="00631433"/>
    <w:rsid w:val="0063364C"/>
    <w:rsid w:val="00634AC2"/>
    <w:rsid w:val="00635DDE"/>
    <w:rsid w:val="00645A04"/>
    <w:rsid w:val="00646945"/>
    <w:rsid w:val="00653B37"/>
    <w:rsid w:val="00664B11"/>
    <w:rsid w:val="006750C7"/>
    <w:rsid w:val="00677B6C"/>
    <w:rsid w:val="006946CF"/>
    <w:rsid w:val="006A1A45"/>
    <w:rsid w:val="006A2E74"/>
    <w:rsid w:val="006A3DB0"/>
    <w:rsid w:val="006A5C6E"/>
    <w:rsid w:val="006A74CA"/>
    <w:rsid w:val="006B3D6E"/>
    <w:rsid w:val="006C483C"/>
    <w:rsid w:val="006D16BC"/>
    <w:rsid w:val="006D2F9D"/>
    <w:rsid w:val="006E1B80"/>
    <w:rsid w:val="006E4CE8"/>
    <w:rsid w:val="006F0270"/>
    <w:rsid w:val="006F0573"/>
    <w:rsid w:val="006F5FF5"/>
    <w:rsid w:val="00705BE1"/>
    <w:rsid w:val="007074AF"/>
    <w:rsid w:val="007124A3"/>
    <w:rsid w:val="0072570B"/>
    <w:rsid w:val="0073280D"/>
    <w:rsid w:val="00746841"/>
    <w:rsid w:val="007518FD"/>
    <w:rsid w:val="00753914"/>
    <w:rsid w:val="00755F2A"/>
    <w:rsid w:val="00761FFF"/>
    <w:rsid w:val="007624A2"/>
    <w:rsid w:val="00764B59"/>
    <w:rsid w:val="0077038A"/>
    <w:rsid w:val="00780E1F"/>
    <w:rsid w:val="007849EC"/>
    <w:rsid w:val="00787962"/>
    <w:rsid w:val="00794759"/>
    <w:rsid w:val="00796DAE"/>
    <w:rsid w:val="007B43FA"/>
    <w:rsid w:val="007C650C"/>
    <w:rsid w:val="007E467D"/>
    <w:rsid w:val="007F1725"/>
    <w:rsid w:val="007F5260"/>
    <w:rsid w:val="007F77E2"/>
    <w:rsid w:val="008071BF"/>
    <w:rsid w:val="00824566"/>
    <w:rsid w:val="00825303"/>
    <w:rsid w:val="008379E1"/>
    <w:rsid w:val="00840E8E"/>
    <w:rsid w:val="00857B13"/>
    <w:rsid w:val="00860B79"/>
    <w:rsid w:val="008617DC"/>
    <w:rsid w:val="008652B6"/>
    <w:rsid w:val="00875224"/>
    <w:rsid w:val="0088261B"/>
    <w:rsid w:val="008A7DA8"/>
    <w:rsid w:val="008B3A77"/>
    <w:rsid w:val="008B7958"/>
    <w:rsid w:val="008F5150"/>
    <w:rsid w:val="00912164"/>
    <w:rsid w:val="0095085B"/>
    <w:rsid w:val="00951CD5"/>
    <w:rsid w:val="00951EB7"/>
    <w:rsid w:val="00952A7F"/>
    <w:rsid w:val="00954BC8"/>
    <w:rsid w:val="00961264"/>
    <w:rsid w:val="00964D8C"/>
    <w:rsid w:val="00986027"/>
    <w:rsid w:val="009871BC"/>
    <w:rsid w:val="0099373B"/>
    <w:rsid w:val="00995A27"/>
    <w:rsid w:val="009A108F"/>
    <w:rsid w:val="009A5289"/>
    <w:rsid w:val="009B7101"/>
    <w:rsid w:val="009C0652"/>
    <w:rsid w:val="009D17CC"/>
    <w:rsid w:val="009D24FA"/>
    <w:rsid w:val="009D56CF"/>
    <w:rsid w:val="009E665E"/>
    <w:rsid w:val="009F48B9"/>
    <w:rsid w:val="009F6EB1"/>
    <w:rsid w:val="00A110C0"/>
    <w:rsid w:val="00A20BF0"/>
    <w:rsid w:val="00A27065"/>
    <w:rsid w:val="00A31DBD"/>
    <w:rsid w:val="00A36739"/>
    <w:rsid w:val="00A727CC"/>
    <w:rsid w:val="00A752C1"/>
    <w:rsid w:val="00A77A96"/>
    <w:rsid w:val="00A91D2E"/>
    <w:rsid w:val="00AB0B5E"/>
    <w:rsid w:val="00AC2291"/>
    <w:rsid w:val="00AC61B7"/>
    <w:rsid w:val="00AD6954"/>
    <w:rsid w:val="00AD6AA3"/>
    <w:rsid w:val="00AE16AC"/>
    <w:rsid w:val="00AE682F"/>
    <w:rsid w:val="00AE6D36"/>
    <w:rsid w:val="00B00679"/>
    <w:rsid w:val="00B10CDA"/>
    <w:rsid w:val="00B25EF5"/>
    <w:rsid w:val="00B261A3"/>
    <w:rsid w:val="00B3373C"/>
    <w:rsid w:val="00B377CC"/>
    <w:rsid w:val="00B449D6"/>
    <w:rsid w:val="00B511FB"/>
    <w:rsid w:val="00B56F07"/>
    <w:rsid w:val="00B60D53"/>
    <w:rsid w:val="00B7074E"/>
    <w:rsid w:val="00B86416"/>
    <w:rsid w:val="00B92274"/>
    <w:rsid w:val="00BA0BDE"/>
    <w:rsid w:val="00BA35F3"/>
    <w:rsid w:val="00BA7425"/>
    <w:rsid w:val="00BC6A39"/>
    <w:rsid w:val="00BD19DE"/>
    <w:rsid w:val="00BE25D0"/>
    <w:rsid w:val="00C12E6F"/>
    <w:rsid w:val="00C209E5"/>
    <w:rsid w:val="00C32FC5"/>
    <w:rsid w:val="00C34504"/>
    <w:rsid w:val="00C36C79"/>
    <w:rsid w:val="00C50744"/>
    <w:rsid w:val="00C548BA"/>
    <w:rsid w:val="00C61184"/>
    <w:rsid w:val="00C6407F"/>
    <w:rsid w:val="00C84375"/>
    <w:rsid w:val="00C90268"/>
    <w:rsid w:val="00C96720"/>
    <w:rsid w:val="00CB098A"/>
    <w:rsid w:val="00CB60AB"/>
    <w:rsid w:val="00CC67B9"/>
    <w:rsid w:val="00CD0CA9"/>
    <w:rsid w:val="00CD0EBD"/>
    <w:rsid w:val="00CD56C7"/>
    <w:rsid w:val="00CE48B8"/>
    <w:rsid w:val="00CF1795"/>
    <w:rsid w:val="00CF6BA1"/>
    <w:rsid w:val="00CF73C7"/>
    <w:rsid w:val="00D02A23"/>
    <w:rsid w:val="00D107F0"/>
    <w:rsid w:val="00D11860"/>
    <w:rsid w:val="00D12D51"/>
    <w:rsid w:val="00D165AF"/>
    <w:rsid w:val="00D228AC"/>
    <w:rsid w:val="00D23FE2"/>
    <w:rsid w:val="00D26F51"/>
    <w:rsid w:val="00D34BA8"/>
    <w:rsid w:val="00D41977"/>
    <w:rsid w:val="00D4530E"/>
    <w:rsid w:val="00D5210B"/>
    <w:rsid w:val="00D52579"/>
    <w:rsid w:val="00D529A9"/>
    <w:rsid w:val="00D62905"/>
    <w:rsid w:val="00D64C0B"/>
    <w:rsid w:val="00D66D0C"/>
    <w:rsid w:val="00D813C0"/>
    <w:rsid w:val="00D83C79"/>
    <w:rsid w:val="00D9257F"/>
    <w:rsid w:val="00D92AB6"/>
    <w:rsid w:val="00DB1FFF"/>
    <w:rsid w:val="00DC24A8"/>
    <w:rsid w:val="00DC311D"/>
    <w:rsid w:val="00DC49A0"/>
    <w:rsid w:val="00DC6C49"/>
    <w:rsid w:val="00DD717D"/>
    <w:rsid w:val="00DD760C"/>
    <w:rsid w:val="00DD7DD3"/>
    <w:rsid w:val="00DE2DBB"/>
    <w:rsid w:val="00DE4A20"/>
    <w:rsid w:val="00DE74ED"/>
    <w:rsid w:val="00DF6FE0"/>
    <w:rsid w:val="00E109BD"/>
    <w:rsid w:val="00E254AB"/>
    <w:rsid w:val="00E2617B"/>
    <w:rsid w:val="00E30E44"/>
    <w:rsid w:val="00E43542"/>
    <w:rsid w:val="00E5679F"/>
    <w:rsid w:val="00E63234"/>
    <w:rsid w:val="00E64CE6"/>
    <w:rsid w:val="00E700CB"/>
    <w:rsid w:val="00E71ECE"/>
    <w:rsid w:val="00E75ADB"/>
    <w:rsid w:val="00E84EC9"/>
    <w:rsid w:val="00E90FAE"/>
    <w:rsid w:val="00E910BC"/>
    <w:rsid w:val="00E92A06"/>
    <w:rsid w:val="00EA29CB"/>
    <w:rsid w:val="00EA7093"/>
    <w:rsid w:val="00EB41BA"/>
    <w:rsid w:val="00EC27B3"/>
    <w:rsid w:val="00EC4493"/>
    <w:rsid w:val="00EE2E90"/>
    <w:rsid w:val="00F01263"/>
    <w:rsid w:val="00F10C32"/>
    <w:rsid w:val="00F1759B"/>
    <w:rsid w:val="00F22E10"/>
    <w:rsid w:val="00F44277"/>
    <w:rsid w:val="00F443F2"/>
    <w:rsid w:val="00F455F0"/>
    <w:rsid w:val="00F47D0A"/>
    <w:rsid w:val="00F64643"/>
    <w:rsid w:val="00F77D9D"/>
    <w:rsid w:val="00F80E3E"/>
    <w:rsid w:val="00F87767"/>
    <w:rsid w:val="00F94C8E"/>
    <w:rsid w:val="00FA028C"/>
    <w:rsid w:val="00FA0C19"/>
    <w:rsid w:val="00FA4A41"/>
    <w:rsid w:val="00FB2182"/>
    <w:rsid w:val="00FB2833"/>
    <w:rsid w:val="00FB6DEA"/>
    <w:rsid w:val="00FC007B"/>
    <w:rsid w:val="00FC2964"/>
    <w:rsid w:val="00FC7B71"/>
    <w:rsid w:val="00FE330A"/>
    <w:rsid w:val="00FE4028"/>
    <w:rsid w:val="00FF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958817"/>
  <w15:chartTrackingRefBased/>
  <w15:docId w15:val="{6251DD9C-1646-4596-8D55-82C726F64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8261B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A7DA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A7DA8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4E2A78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1E21E4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E6D3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E6D3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E6D36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E6D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E6D36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96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88FC7-E5A3-43DE-AA27-03B507AAF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ösch</dc:creator>
  <cp:keywords/>
  <dc:description/>
  <cp:lastModifiedBy>David Rösch</cp:lastModifiedBy>
  <cp:revision>83</cp:revision>
  <cp:lastPrinted>2020-12-23T09:58:00Z</cp:lastPrinted>
  <dcterms:created xsi:type="dcterms:W3CDTF">2020-11-24T12:20:00Z</dcterms:created>
  <dcterms:modified xsi:type="dcterms:W3CDTF">2021-12-07T13:38:00Z</dcterms:modified>
</cp:coreProperties>
</file>